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486C1" w14:textId="11E929AF" w:rsidR="00D60504" w:rsidRDefault="00D60504" w:rsidP="000B540B">
      <w:pPr>
        <w:spacing w:line="360" w:lineRule="auto"/>
        <w:rPr>
          <w:rFonts w:ascii="Times New Roman" w:hAnsi="Times New Roman" w:cs="Times New Roman"/>
          <w:b/>
          <w:bCs/>
          <w:lang w:val="en-GB"/>
        </w:rPr>
      </w:pPr>
      <w:r w:rsidRPr="000160CE">
        <w:rPr>
          <w:rFonts w:ascii="Times New Roman" w:hAnsi="Times New Roman" w:cs="Times New Roman"/>
          <w:b/>
          <w:bCs/>
          <w:lang w:val="en-GB"/>
        </w:rPr>
        <w:t xml:space="preserve">Additional file </w:t>
      </w:r>
      <w:r w:rsidR="00CC72A2">
        <w:rPr>
          <w:rFonts w:ascii="Times New Roman" w:hAnsi="Times New Roman" w:cs="Times New Roman"/>
          <w:b/>
          <w:bCs/>
          <w:lang w:val="en-GB"/>
        </w:rPr>
        <w:t>2</w:t>
      </w:r>
    </w:p>
    <w:p w14:paraId="5D140BFD" w14:textId="1A5B2061" w:rsidR="00BA6925" w:rsidRDefault="000B540B" w:rsidP="00BA6925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BA6925">
        <w:rPr>
          <w:rFonts w:ascii="Times New Roman" w:hAnsi="Times New Roman" w:cs="Times New Roman"/>
          <w:color w:val="000000" w:themeColor="text1"/>
          <w:lang w:val="en-US"/>
        </w:rPr>
        <w:t>Mini appreciative Inquiry</w:t>
      </w:r>
      <w:r w:rsidR="00BA6925">
        <w:rPr>
          <w:rFonts w:ascii="Times New Roman" w:hAnsi="Times New Roman" w:cs="Times New Roman"/>
          <w:color w:val="000000" w:themeColor="text1"/>
          <w:lang w:val="en-US"/>
        </w:rPr>
        <w:t xml:space="preserve">. Used with </w:t>
      </w:r>
      <w:r w:rsidR="00BA6925" w:rsidRPr="00BA6925">
        <w:rPr>
          <w:rFonts w:ascii="Times New Roman" w:hAnsi="Times New Roman" w:cs="Times New Roman"/>
          <w:color w:val="000000" w:themeColor="text1"/>
          <w:lang w:val="en-US"/>
        </w:rPr>
        <w:t>permission</w:t>
      </w:r>
      <w:r w:rsidR="00BA6925">
        <w:rPr>
          <w:rFonts w:ascii="Times New Roman" w:hAnsi="Times New Roman" w:cs="Times New Roman"/>
          <w:color w:val="000000" w:themeColor="text1"/>
          <w:lang w:val="en-US"/>
        </w:rPr>
        <w:t xml:space="preserve"> from LfE.</w:t>
      </w:r>
    </w:p>
    <w:p w14:paraId="31CFDDBB" w14:textId="003DD8B4" w:rsidR="00D60504" w:rsidRPr="000160CE" w:rsidRDefault="00870731" w:rsidP="000B540B">
      <w:pPr>
        <w:spacing w:line="360" w:lineRule="auto"/>
        <w:rPr>
          <w:rFonts w:ascii="Times New Roman" w:hAnsi="Times New Roman" w:cs="Times New Roman"/>
          <w:lang w:val="en-GB"/>
        </w:rPr>
      </w:pPr>
      <w:r w:rsidRPr="00870731">
        <w:rPr>
          <w:rFonts w:ascii="Calibri" w:hAnsi="Calibri" w:cs="Calibri"/>
          <w:lang w:val="en-US"/>
        </w:rPr>
        <w:t>https://learningfromexcellence.com/resources-and-evidence/resources/</w:t>
      </w:r>
    </w:p>
    <w:p w14:paraId="0E7A20AF" w14:textId="77777777" w:rsidR="00D60504" w:rsidRPr="000160CE" w:rsidRDefault="00D60504" w:rsidP="000B540B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GB"/>
        </w:rPr>
      </w:pPr>
    </w:p>
    <w:p w14:paraId="65E0B8AC" w14:textId="77777777" w:rsidR="00A51788" w:rsidRPr="00466461" w:rsidRDefault="00A51788">
      <w:pPr>
        <w:rPr>
          <w:lang w:val="en-US"/>
        </w:rPr>
      </w:pPr>
    </w:p>
    <w:p w14:paraId="74286BE5" w14:textId="77777777" w:rsidR="00D60504" w:rsidRPr="00466461" w:rsidRDefault="00D60504">
      <w:pPr>
        <w:rPr>
          <w:lang w:val="en-US"/>
        </w:rPr>
      </w:pPr>
    </w:p>
    <w:p w14:paraId="5F4A18D1" w14:textId="38A6EC15" w:rsidR="00D60504" w:rsidRDefault="00D60504">
      <w:r w:rsidRPr="000160CE">
        <w:rPr>
          <w:rFonts w:ascii="Times New Roman" w:hAnsi="Times New Roman" w:cs="Times New Roman"/>
          <w:noProof/>
          <w:lang w:val="en-GB" w:eastAsia="nb-NO"/>
        </w:rPr>
        <w:drawing>
          <wp:inline distT="0" distB="0" distL="0" distR="0" wp14:anchorId="76BBB984" wp14:editId="5E9F0CE5">
            <wp:extent cx="5731510" cy="3837305"/>
            <wp:effectExtent l="63500" t="63500" r="123190" b="125095"/>
            <wp:docPr id="5" name="Picture 5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37305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0B5C135B" w14:textId="77777777" w:rsidR="00D60504" w:rsidRDefault="00D60504"/>
    <w:p w14:paraId="1D911D4D" w14:textId="77777777" w:rsidR="000B540B" w:rsidRDefault="000B540B"/>
    <w:p w14:paraId="07A3A358" w14:textId="77777777" w:rsidR="000B540B" w:rsidRDefault="000B540B"/>
    <w:p w14:paraId="709FED3B" w14:textId="1C4B445C" w:rsidR="00D60504" w:rsidRDefault="00D60504"/>
    <w:sectPr w:rsidR="00D605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064F95"/>
    <w:multiLevelType w:val="hybridMultilevel"/>
    <w:tmpl w:val="5F7EEFA4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116790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tidsskrift i kursiv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a9pd22rwtzt1epweyp0ewfe2trvfdrtxtw&quot;&gt;EndNote_bibliotek-gjeldende&lt;record-ids&gt;&lt;item&gt;1714&lt;/item&gt;&lt;/record-ids&gt;&lt;/item&gt;&lt;/Libraries&gt;"/>
  </w:docVars>
  <w:rsids>
    <w:rsidRoot w:val="00D60504"/>
    <w:rsid w:val="00052715"/>
    <w:rsid w:val="000B540B"/>
    <w:rsid w:val="001012EB"/>
    <w:rsid w:val="001103B3"/>
    <w:rsid w:val="001120F4"/>
    <w:rsid w:val="00126E69"/>
    <w:rsid w:val="00146BB3"/>
    <w:rsid w:val="001A5A47"/>
    <w:rsid w:val="00296D89"/>
    <w:rsid w:val="002A1510"/>
    <w:rsid w:val="003D2C29"/>
    <w:rsid w:val="003E6101"/>
    <w:rsid w:val="003F1E9A"/>
    <w:rsid w:val="004017E3"/>
    <w:rsid w:val="00466461"/>
    <w:rsid w:val="004747A2"/>
    <w:rsid w:val="004B427D"/>
    <w:rsid w:val="004F7FBB"/>
    <w:rsid w:val="00523C82"/>
    <w:rsid w:val="00534C8A"/>
    <w:rsid w:val="00537E69"/>
    <w:rsid w:val="00573C13"/>
    <w:rsid w:val="005E78A9"/>
    <w:rsid w:val="005F0096"/>
    <w:rsid w:val="00624717"/>
    <w:rsid w:val="00624AC3"/>
    <w:rsid w:val="006A71AE"/>
    <w:rsid w:val="00720D61"/>
    <w:rsid w:val="00746BC5"/>
    <w:rsid w:val="00844B2E"/>
    <w:rsid w:val="00870731"/>
    <w:rsid w:val="008725FE"/>
    <w:rsid w:val="008A4BCE"/>
    <w:rsid w:val="008F7CCA"/>
    <w:rsid w:val="009555E7"/>
    <w:rsid w:val="009729ED"/>
    <w:rsid w:val="009F5444"/>
    <w:rsid w:val="00A51788"/>
    <w:rsid w:val="00A97545"/>
    <w:rsid w:val="00AA05B5"/>
    <w:rsid w:val="00B16584"/>
    <w:rsid w:val="00B214BD"/>
    <w:rsid w:val="00B50EE1"/>
    <w:rsid w:val="00BA6925"/>
    <w:rsid w:val="00BB42A4"/>
    <w:rsid w:val="00BB50B4"/>
    <w:rsid w:val="00C358C6"/>
    <w:rsid w:val="00C73F58"/>
    <w:rsid w:val="00CC72A2"/>
    <w:rsid w:val="00CF44D5"/>
    <w:rsid w:val="00D60504"/>
    <w:rsid w:val="00DA2F0A"/>
    <w:rsid w:val="00DF5F76"/>
    <w:rsid w:val="00E34E27"/>
    <w:rsid w:val="00E67F63"/>
    <w:rsid w:val="00EA5B79"/>
    <w:rsid w:val="00EB42BD"/>
    <w:rsid w:val="00EE368D"/>
    <w:rsid w:val="00EF6AA3"/>
    <w:rsid w:val="00F03A0B"/>
    <w:rsid w:val="00F457E2"/>
    <w:rsid w:val="00FB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E17A87"/>
  <w15:chartTrackingRefBased/>
  <w15:docId w15:val="{63BC641C-A295-B84A-8CB6-1AB4F7B35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504"/>
    <w:rPr>
      <w:kern w:val="0"/>
      <w:lang w:val="nb-NO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050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B540B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540B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B540B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540B"/>
    <w:rPr>
      <w:rFonts w:ascii="Calibri" w:hAnsi="Calibri" w:cs="Calibri"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0B540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540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B540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ørill Birkeli</dc:creator>
  <cp:keywords/>
  <dc:description/>
  <cp:lastModifiedBy>Gørill Birkeli</cp:lastModifiedBy>
  <cp:revision>3</cp:revision>
  <dcterms:created xsi:type="dcterms:W3CDTF">2023-12-18T08:56:00Z</dcterms:created>
  <dcterms:modified xsi:type="dcterms:W3CDTF">2024-01-09T18:44:00Z</dcterms:modified>
</cp:coreProperties>
</file>